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51"/>
        <w:gridCol w:w="1517"/>
        <w:gridCol w:w="1459"/>
        <w:gridCol w:w="1474"/>
        <w:gridCol w:w="1640"/>
        <w:gridCol w:w="1459"/>
        <w:gridCol w:w="1474"/>
        <w:gridCol w:w="1762"/>
        <w:gridCol w:w="1522"/>
      </w:tblGrid>
      <w:tr w:rsidR="00CC5557" w14:paraId="1B9029B7" w14:textId="77777777" w:rsidTr="00DA28C2">
        <w:trPr>
          <w:trHeight w:val="636"/>
        </w:trPr>
        <w:tc>
          <w:tcPr>
            <w:tcW w:w="3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5974FC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Case number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E9A88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1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F26F9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AF26E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3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74574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4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596E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5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BA569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6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977D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7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DDDDD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972C6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#8</w:t>
            </w:r>
          </w:p>
        </w:tc>
      </w:tr>
      <w:tr w:rsidR="007301E1" w14:paraId="1A54D454" w14:textId="77777777" w:rsidTr="00B75870">
        <w:trPr>
          <w:trHeight w:val="517"/>
        </w:trPr>
        <w:tc>
          <w:tcPr>
            <w:tcW w:w="15358" w:type="dxa"/>
            <w:gridSpan w:val="9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9D1C56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Clinical and biological characteristics</w:t>
            </w:r>
          </w:p>
        </w:tc>
      </w:tr>
      <w:tr w:rsidR="00CC5557" w14:paraId="3F9E84C0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626020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Sex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0E7BA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M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AA68D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8502A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C2C45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M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F3F08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M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EAB6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E36CA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CB5C3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 </w:t>
            </w:r>
          </w:p>
        </w:tc>
      </w:tr>
      <w:tr w:rsidR="00CC5557" w14:paraId="6DD5E41A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578581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ge at diagnosis of nephropathy (years)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971D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125F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9B2F6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77649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5B596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8104F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A7E43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C3C6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7</w:t>
            </w:r>
          </w:p>
        </w:tc>
      </w:tr>
      <w:tr w:rsidR="00CC5557" w14:paraId="2D41B0AE" w14:textId="77777777" w:rsidTr="00DA28C2">
        <w:trPr>
          <w:trHeight w:val="836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9CAB7D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PS extrarenal clinical criteri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6B9F9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D5709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DVT/PE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E294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HELLP syndrome leading to late miscarriage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9348E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Multiple strokes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60051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PE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B0B22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Venous and arterial thrombosis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AF57B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Obstetrical complications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C5B1C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Obstetrical complications </w:t>
            </w:r>
          </w:p>
        </w:tc>
      </w:tr>
      <w:tr w:rsidR="00CC5557" w14:paraId="3A096236" w14:textId="77777777" w:rsidTr="00DA28C2">
        <w:trPr>
          <w:trHeight w:val="517"/>
        </w:trPr>
        <w:tc>
          <w:tcPr>
            <w:tcW w:w="30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23BC1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PS preceding nephropathy </w:t>
            </w:r>
          </w:p>
        </w:tc>
        <w:tc>
          <w:tcPr>
            <w:tcW w:w="1517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F3464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CB53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1FDBA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39D6F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F8274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APS 23 months before MN 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07CA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76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ED863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421AC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APS 13 months before MN </w:t>
            </w:r>
          </w:p>
        </w:tc>
      </w:tr>
      <w:tr w:rsidR="00CC5557" w14:paraId="23349E2E" w14:textId="77777777" w:rsidTr="00DA28C2">
        <w:trPr>
          <w:trHeight w:val="517"/>
        </w:trPr>
        <w:tc>
          <w:tcPr>
            <w:tcW w:w="30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099460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Delay between APS classification and nephropathy (months) </w:t>
            </w:r>
          </w:p>
        </w:tc>
        <w:tc>
          <w:tcPr>
            <w:tcW w:w="15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8DE9C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EA5B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8A50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1F593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ADF60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C572F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76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D76B2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35BA30" w14:textId="77777777" w:rsidR="007301E1" w:rsidRDefault="007301E1" w:rsidP="00B758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3</w:t>
            </w:r>
          </w:p>
        </w:tc>
      </w:tr>
      <w:tr w:rsidR="00CC5557" w14:paraId="3812697F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A4FCEA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Proteinuria (g/g of urine creatinine)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876B4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2C88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.7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7A5F1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.3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9ED69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4.0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9C160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.7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6185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.35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DF5BA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.3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BDE0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.5 </w:t>
            </w:r>
          </w:p>
        </w:tc>
      </w:tr>
      <w:tr w:rsidR="00CC5557" w14:paraId="5DFA6BF8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65FFA2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Hematuri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0CC32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80FE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75FA9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1C24C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C255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21B4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0E53D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B3CE3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7AAA0E5D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0CE31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eGFR (mL/min/1.73m2)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707C3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5B014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4E02A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C96B8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12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30161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CBE1E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A5E5E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72D03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36</w:t>
            </w:r>
          </w:p>
        </w:tc>
      </w:tr>
      <w:tr w:rsidR="00CC5557" w14:paraId="05DC8532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F5FDD1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lbuminemia (g/L)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73AD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8B32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3EAF3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D4EA6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327E2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6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EE30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F77DB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9EEC4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8</w:t>
            </w:r>
          </w:p>
        </w:tc>
      </w:tr>
      <w:tr w:rsidR="00CC5557" w14:paraId="0E1F8A62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EE7141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Blood pressure (systolic/diastolic)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7BBD4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20/130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183D2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71/69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EEF98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20/64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E698C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60/105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F54F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35/80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A952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41/98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69508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62/110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428CC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10/54 </w:t>
            </w:r>
          </w:p>
        </w:tc>
      </w:tr>
      <w:tr w:rsidR="00CC5557" w14:paraId="1A245177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0C8E24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Persistent L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B5F24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1CDA6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F43D6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E435B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ED882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8CC50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FE32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69426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03CFE9F0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560DFB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CL (moderate or high titer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63488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E21DB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9AB19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9B21C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6CA7A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8F7B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3912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145A1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6C6EF511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4E52A9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nti-B2GP1 (moderate or high titer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5F94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F826F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FC220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B2654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301B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C5D5E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AB9B2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6C867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1DBB7137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BC80B6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N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2C9E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:320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29035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:640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187E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:160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769ED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:120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B7E78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B29C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F509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82EC9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:160 </w:t>
            </w:r>
          </w:p>
        </w:tc>
      </w:tr>
      <w:tr w:rsidR="00CC5557" w14:paraId="00F4A389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F3175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>Anti-DN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D2F53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170B7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1E9F3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CE6DB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54384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FF24F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396A8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968C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</w:tr>
      <w:tr w:rsidR="00CC5557" w14:paraId="0EB29AFF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327611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Anti-PLA2R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845F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0E73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43756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FB1E3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C3409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15FB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26D5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F9655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</w:tr>
      <w:tr w:rsidR="00CC5557" w14:paraId="6EF35609" w14:textId="77777777" w:rsidTr="00DA28C2">
        <w:trPr>
          <w:trHeight w:val="517"/>
        </w:trPr>
        <w:tc>
          <w:tcPr>
            <w:tcW w:w="3051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0E5ED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Outcom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B1A54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DF86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CF1A9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3C4C9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5394C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042A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8AEE9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F1025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CC5557" w14:paraId="327E3D81" w14:textId="77777777" w:rsidTr="00DA28C2">
        <w:trPr>
          <w:trHeight w:val="517"/>
        </w:trPr>
        <w:tc>
          <w:tcPr>
            <w:tcW w:w="3051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388B56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Dialysis </w:t>
            </w:r>
          </w:p>
        </w:tc>
        <w:tc>
          <w:tcPr>
            <w:tcW w:w="1517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4623A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D2AD7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55620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9DADE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258C8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8DCD0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FF23E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52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10AB0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</w:tr>
      <w:tr w:rsidR="00CC5557" w14:paraId="06089AF0" w14:textId="77777777" w:rsidTr="00DA28C2">
        <w:trPr>
          <w:trHeight w:val="517"/>
        </w:trPr>
        <w:tc>
          <w:tcPr>
            <w:tcW w:w="3051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0A5169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Kidney transplantation </w:t>
            </w:r>
          </w:p>
        </w:tc>
        <w:tc>
          <w:tcPr>
            <w:tcW w:w="1517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E1F0E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48E6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37411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C8A9A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1629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CFABB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B97A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52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F6758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</w:tr>
      <w:tr w:rsidR="00CC5557" w14:paraId="14049BEF" w14:textId="77777777" w:rsidTr="00DA28C2">
        <w:trPr>
          <w:trHeight w:val="517"/>
        </w:trPr>
        <w:tc>
          <w:tcPr>
            <w:tcW w:w="3051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2C8E3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Death </w:t>
            </w:r>
          </w:p>
        </w:tc>
        <w:tc>
          <w:tcPr>
            <w:tcW w:w="1517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58306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453B7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06A3C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640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63D4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59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29657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474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25970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76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201F3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  <w:tc>
          <w:tcPr>
            <w:tcW w:w="1522" w:type="dxa"/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597C5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 </w:t>
            </w:r>
          </w:p>
        </w:tc>
      </w:tr>
      <w:tr w:rsidR="00CC5557" w14:paraId="39D03E37" w14:textId="77777777" w:rsidTr="00DA28C2">
        <w:trPr>
          <w:trHeight w:val="517"/>
        </w:trPr>
        <w:tc>
          <w:tcPr>
            <w:tcW w:w="3051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ED062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Follow up (months)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CE7A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812B9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24C5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2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7BBE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2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0C1D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BA54E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20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57873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C3C4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4</w:t>
            </w:r>
          </w:p>
        </w:tc>
      </w:tr>
      <w:tr w:rsidR="00CC5557" w14:paraId="3ACB0577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F8B17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Pathology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B7B34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66181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B70E1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A432C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3C5BB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6BB5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9DE63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960F0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CC5557" w14:paraId="1A966FED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9D6732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Membranous nephropathy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8CAF2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3 MN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8114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2 M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2CC8A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3 MN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19CCE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 Stage 2 MN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D5F8B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2 MN 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40DB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2 MN </w:t>
            </w:r>
          </w:p>
        </w:tc>
        <w:tc>
          <w:tcPr>
            <w:tcW w:w="176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7F16D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 Stage 2 MN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C55D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ge 1 MN</w:t>
            </w:r>
          </w:p>
        </w:tc>
      </w:tr>
      <w:tr w:rsidR="00CC5557" w14:paraId="41FF9457" w14:textId="77777777" w:rsidTr="00DA28C2">
        <w:trPr>
          <w:trHeight w:val="80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50A7E0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APSN associated features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44E88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Arteriolar TMA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989C8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BA47C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5F86F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CA638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587CF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Arteriolar TMA, Intimal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ibrocellular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hyperplasia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C0056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Intimal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fibrocellular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hyperplasi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9BEDD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6E557A70" w14:textId="77777777" w:rsidTr="00DA28C2">
        <w:trPr>
          <w:trHeight w:val="807"/>
        </w:trPr>
        <w:tc>
          <w:tcPr>
            <w:tcW w:w="305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5DE963" w14:textId="1328955C" w:rsidR="000E6658" w:rsidRDefault="002246A7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 xml:space="preserve">MN </w:t>
            </w:r>
            <w:r w:rsidR="00772BE7"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 xml:space="preserve">specific </w:t>
            </w: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treatment</w:t>
            </w:r>
          </w:p>
        </w:tc>
        <w:tc>
          <w:tcPr>
            <w:tcW w:w="1517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CF64C4" w14:textId="74651234" w:rsidR="000E6658" w:rsidRDefault="00EF7E1B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5978F7" w14:textId="17DBF578" w:rsidR="000E6658" w:rsidRDefault="000A41F9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Rituximab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825355" w14:textId="7D8C4CFA" w:rsidR="000E6658" w:rsidRDefault="00772BE7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C38ED0" w14:textId="70EAFB2E" w:rsidR="000E6658" w:rsidRDefault="00772BE7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eroids</w:t>
            </w:r>
            <w:r w:rsidR="00CC5557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, c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yclophosphamide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4A9E7A" w14:textId="668A14FF" w:rsidR="000E6658" w:rsidRDefault="006F2C34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Rituximab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AE81CB" w14:textId="317B2535" w:rsidR="000E6658" w:rsidRDefault="008C5562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eroids</w:t>
            </w:r>
          </w:p>
        </w:tc>
        <w:tc>
          <w:tcPr>
            <w:tcW w:w="176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B60990" w14:textId="16DDDCAA" w:rsidR="000E6658" w:rsidRDefault="00CC5557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eroids, mycophenolate mofetil, hydroxychloroquine</w:t>
            </w:r>
          </w:p>
        </w:tc>
        <w:tc>
          <w:tcPr>
            <w:tcW w:w="15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99915B" w14:textId="0D4865A1" w:rsidR="000E6658" w:rsidRDefault="006F2C34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CC5557" w14:paraId="4BFFC7C0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A9B89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Ig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D86A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036AC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23C09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A01D1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0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923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0A9D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1FB0F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D5894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053C3337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9EE69F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IgG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21B6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E14C3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62DC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7FE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382CC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 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19D8C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9F37D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2F221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+ </w:t>
            </w:r>
          </w:p>
        </w:tc>
      </w:tr>
      <w:tr w:rsidR="00CC5557" w14:paraId="0717EDD4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856A71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IgM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516A5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6A284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747D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ABD11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0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81D60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FC562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821C4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8421F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6FC1B8AA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0BA37A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C3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8B416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59148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6B3B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D9B12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CE84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 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17A27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C1862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5545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31AF2124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645E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>C1q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44510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E4AC7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B8486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ECA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868D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8A4D7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A3D1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95C4E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52D6BA27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973DDE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kapp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2D34A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AD88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62247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1DA62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BCD3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7C361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3969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24622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68B774AF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B03C4B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lambd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05BFB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8D1B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1DAC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21FB5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 +</w:t>
            </w:r>
          </w:p>
        </w:tc>
        <w:tc>
          <w:tcPr>
            <w:tcW w:w="145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B3777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</w:t>
            </w:r>
          </w:p>
        </w:tc>
        <w:tc>
          <w:tcPr>
            <w:tcW w:w="147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FBFC8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13CC7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98C48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</w:tr>
      <w:tr w:rsidR="00CC5557" w14:paraId="50E5FAAD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044619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IgG1 / IgG2 / IgG3 / IgG4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0215D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 / 0 / 0 / 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0C63A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 / 0 / 0 / +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58887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+ / 0 / + / 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8F68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959D9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 / 0 / 0 / +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CA69F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 / 0 / 0 / 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4FFB9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 / 0 / 0 / 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7418B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 / 0 / 0 / 0</w:t>
            </w:r>
          </w:p>
        </w:tc>
      </w:tr>
      <w:tr w:rsidR="00CC5557" w14:paraId="42354D06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EADE5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PLA2R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F1E50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EB6E1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EC606C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3BDBD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6C867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+ 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F5D2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552D14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AF53F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7F5DF5A8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D8C9A8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THSD7A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BCE9C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61568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14DB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4F22B2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F2EFD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E8CC0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7DABF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F9FB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349A9B8B" w14:textId="77777777" w:rsidTr="00DA28C2">
        <w:trPr>
          <w:trHeight w:val="517"/>
        </w:trPr>
        <w:tc>
          <w:tcPr>
            <w:tcW w:w="30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61C40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EXT 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96A495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34C019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BA3C01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C9953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2F06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C69F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391EF0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64B5AD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</w:tr>
      <w:tr w:rsidR="00CC5557" w14:paraId="137824A8" w14:textId="77777777" w:rsidTr="00DA28C2">
        <w:trPr>
          <w:trHeight w:val="517"/>
        </w:trPr>
        <w:tc>
          <w:tcPr>
            <w:tcW w:w="305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4DFA57" w14:textId="77777777" w:rsidR="007301E1" w:rsidRDefault="007301E1" w:rsidP="00B758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>NELL1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89A317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267C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93D62B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8C1526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14315E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B69F78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107A8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39BF9A" w14:textId="77777777" w:rsidR="007301E1" w:rsidRDefault="007301E1" w:rsidP="00B75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</w:tr>
    </w:tbl>
    <w:p w14:paraId="65D97460" w14:textId="0FB4D88F" w:rsidR="005C2702" w:rsidRDefault="005C2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8D8431" w14:textId="77777777" w:rsidR="00CA0F7B" w:rsidRDefault="00CA0F7B" w:rsidP="00CA0F7B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l Table 1: Clinical and histopathological characteristics of the 8 patients with membranous nephropathy associated to primary antiphospholipid syndrome</w:t>
      </w:r>
    </w:p>
    <w:p w14:paraId="48153C6B" w14:textId="77777777" w:rsidR="00CA0F7B" w:rsidRDefault="00CA0F7B" w:rsidP="00CA0F7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1BBAEEF" w14:textId="77777777" w:rsidR="00CA0F7B" w:rsidRPr="0080784A" w:rsidRDefault="00CA0F7B" w:rsidP="00CA0F7B">
      <w:pPr>
        <w:rPr>
          <w:lang w:val="en-US"/>
        </w:rPr>
      </w:pPr>
      <w:r>
        <w:rPr>
          <w:rFonts w:ascii="Times New Roman" w:hAnsi="Times New Roman"/>
          <w:sz w:val="24"/>
          <w:szCs w:val="24"/>
          <w:u w:val="single"/>
          <w:lang w:val="en-US"/>
        </w:rPr>
        <w:t>Legends</w:t>
      </w:r>
      <w:r>
        <w:rPr>
          <w:rFonts w:ascii="Times New Roman" w:hAnsi="Times New Roman"/>
          <w:sz w:val="24"/>
          <w:szCs w:val="24"/>
          <w:lang w:val="en-US"/>
        </w:rPr>
        <w:t xml:space="preserve">:  ACL: anticardiolipin; ANA: antinuclear antibody; APS: antiphospholipid syndrome; B2GP1: beta-2 glycoprotein-1: DNA: deoxyribonucleic acid; DVT: deep venous thrombosis; eGFR: estimated glomerular filtration rate; EXT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xostos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 F: female; HELLP; hemolysis elevated liver enzymes low platelet count; Ig: immunoglobulin; LA: lupus anticoagulant; M: male; MN: membranous nephropathy; NA: not available; NELL1: neural EGFL like-1; PE: pulmonary embolism; PLA2R: phospholipase A2 receptor; THSD7A: thrombospondin  7A; TMA: thrombotic microangiopathy</w:t>
      </w:r>
    </w:p>
    <w:p w14:paraId="125CA425" w14:textId="77777777" w:rsidR="00CA0F7B" w:rsidRDefault="00CA0F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A0F7B" w:rsidSect="00681708">
      <w:headerReference w:type="default" r:id="rId8"/>
      <w:pgSz w:w="16838" w:h="11906" w:orient="landscape"/>
      <w:pgMar w:top="1417" w:right="1417" w:bottom="1417" w:left="1417" w:header="708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E1500" w14:textId="77777777" w:rsidR="00681708" w:rsidRDefault="00681708">
      <w:pPr>
        <w:spacing w:after="0" w:line="240" w:lineRule="auto"/>
      </w:pPr>
      <w:r>
        <w:separator/>
      </w:r>
    </w:p>
  </w:endnote>
  <w:endnote w:type="continuationSeparator" w:id="0">
    <w:p w14:paraId="49121E82" w14:textId="77777777" w:rsidR="00681708" w:rsidRDefault="00681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CACC0" w14:textId="77777777" w:rsidR="00681708" w:rsidRDefault="00681708">
      <w:pPr>
        <w:spacing w:after="0" w:line="240" w:lineRule="auto"/>
      </w:pPr>
      <w:r>
        <w:separator/>
      </w:r>
    </w:p>
  </w:footnote>
  <w:footnote w:type="continuationSeparator" w:id="0">
    <w:p w14:paraId="35CC5B65" w14:textId="77777777" w:rsidR="00681708" w:rsidRDefault="00681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8050406"/>
      <w:docPartObj>
        <w:docPartGallery w:val="Page Numbers (Top of Page)"/>
        <w:docPartUnique/>
      </w:docPartObj>
    </w:sdtPr>
    <w:sdtEndPr/>
    <w:sdtContent>
      <w:p w14:paraId="70763063" w14:textId="77777777" w:rsidR="005C2702" w:rsidRDefault="00F21069">
        <w:pPr>
          <w:pStyle w:val="Koptekst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012B4499" w14:textId="77777777" w:rsidR="005C2702" w:rsidRDefault="005C270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834D6"/>
    <w:multiLevelType w:val="multilevel"/>
    <w:tmpl w:val="71F2BF7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35C5D4C"/>
    <w:multiLevelType w:val="multilevel"/>
    <w:tmpl w:val="D368CA10"/>
    <w:lvl w:ilvl="0">
      <w:start w:val="1"/>
      <w:numFmt w:val="decimal"/>
      <w:lvlText w:val="%1."/>
      <w:lvlJc w:val="left"/>
      <w:pPr>
        <w:tabs>
          <w:tab w:val="num" w:pos="0"/>
        </w:tabs>
        <w:ind w:left="1070" w:hanging="71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022048535">
    <w:abstractNumId w:val="1"/>
  </w:num>
  <w:num w:numId="2" w16cid:durableId="541481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702"/>
    <w:rsid w:val="0005267A"/>
    <w:rsid w:val="00055E0B"/>
    <w:rsid w:val="000A41F9"/>
    <w:rsid w:val="000C6920"/>
    <w:rsid w:val="000E452F"/>
    <w:rsid w:val="000E6658"/>
    <w:rsid w:val="000F2878"/>
    <w:rsid w:val="000F6C36"/>
    <w:rsid w:val="00151857"/>
    <w:rsid w:val="00180D6A"/>
    <w:rsid w:val="0019177B"/>
    <w:rsid w:val="00201FB9"/>
    <w:rsid w:val="00202FD4"/>
    <w:rsid w:val="002246A7"/>
    <w:rsid w:val="0023367B"/>
    <w:rsid w:val="0024506F"/>
    <w:rsid w:val="00266AF3"/>
    <w:rsid w:val="002D0E33"/>
    <w:rsid w:val="002F3D35"/>
    <w:rsid w:val="00302B33"/>
    <w:rsid w:val="00346A7D"/>
    <w:rsid w:val="00346B6C"/>
    <w:rsid w:val="00350C91"/>
    <w:rsid w:val="003701F2"/>
    <w:rsid w:val="0038796B"/>
    <w:rsid w:val="003A4DD7"/>
    <w:rsid w:val="003B6BF9"/>
    <w:rsid w:val="003C2739"/>
    <w:rsid w:val="003C78A3"/>
    <w:rsid w:val="003E703F"/>
    <w:rsid w:val="003F441A"/>
    <w:rsid w:val="00405A3D"/>
    <w:rsid w:val="00424D69"/>
    <w:rsid w:val="00440696"/>
    <w:rsid w:val="00463384"/>
    <w:rsid w:val="00480CF7"/>
    <w:rsid w:val="004979B3"/>
    <w:rsid w:val="004F49E0"/>
    <w:rsid w:val="00504F5D"/>
    <w:rsid w:val="00505CE7"/>
    <w:rsid w:val="00515164"/>
    <w:rsid w:val="00543A11"/>
    <w:rsid w:val="00566404"/>
    <w:rsid w:val="005A0083"/>
    <w:rsid w:val="005C2702"/>
    <w:rsid w:val="005E06E4"/>
    <w:rsid w:val="005E6247"/>
    <w:rsid w:val="005F4222"/>
    <w:rsid w:val="00604985"/>
    <w:rsid w:val="0062108D"/>
    <w:rsid w:val="00623914"/>
    <w:rsid w:val="00665D02"/>
    <w:rsid w:val="00667CE6"/>
    <w:rsid w:val="00674623"/>
    <w:rsid w:val="00681708"/>
    <w:rsid w:val="006B5A15"/>
    <w:rsid w:val="006E12A1"/>
    <w:rsid w:val="006F2C34"/>
    <w:rsid w:val="00717E75"/>
    <w:rsid w:val="007301E1"/>
    <w:rsid w:val="00744EBF"/>
    <w:rsid w:val="00747D44"/>
    <w:rsid w:val="00772BE7"/>
    <w:rsid w:val="00793886"/>
    <w:rsid w:val="00793BC2"/>
    <w:rsid w:val="007B7832"/>
    <w:rsid w:val="007D4D1C"/>
    <w:rsid w:val="00842709"/>
    <w:rsid w:val="00871616"/>
    <w:rsid w:val="008A6FD0"/>
    <w:rsid w:val="008C137D"/>
    <w:rsid w:val="008C5562"/>
    <w:rsid w:val="008F6E6D"/>
    <w:rsid w:val="009229AA"/>
    <w:rsid w:val="009239D9"/>
    <w:rsid w:val="009338B3"/>
    <w:rsid w:val="009C0A8C"/>
    <w:rsid w:val="009E0C2E"/>
    <w:rsid w:val="00A10C83"/>
    <w:rsid w:val="00A15CB3"/>
    <w:rsid w:val="00A7033A"/>
    <w:rsid w:val="00AA1196"/>
    <w:rsid w:val="00AB780E"/>
    <w:rsid w:val="00AC6E95"/>
    <w:rsid w:val="00AD0D75"/>
    <w:rsid w:val="00B05009"/>
    <w:rsid w:val="00B053F5"/>
    <w:rsid w:val="00B17587"/>
    <w:rsid w:val="00B3544D"/>
    <w:rsid w:val="00B53F5F"/>
    <w:rsid w:val="00B643B2"/>
    <w:rsid w:val="00B71261"/>
    <w:rsid w:val="00BA7FDF"/>
    <w:rsid w:val="00BB45E5"/>
    <w:rsid w:val="00BD0EBE"/>
    <w:rsid w:val="00BD5EFA"/>
    <w:rsid w:val="00BD6D46"/>
    <w:rsid w:val="00BE1CB6"/>
    <w:rsid w:val="00BE45F4"/>
    <w:rsid w:val="00BF76BB"/>
    <w:rsid w:val="00C037D3"/>
    <w:rsid w:val="00C053D9"/>
    <w:rsid w:val="00C352BF"/>
    <w:rsid w:val="00C52940"/>
    <w:rsid w:val="00C60CC2"/>
    <w:rsid w:val="00C64E47"/>
    <w:rsid w:val="00C65E72"/>
    <w:rsid w:val="00C81686"/>
    <w:rsid w:val="00C82E11"/>
    <w:rsid w:val="00C85F75"/>
    <w:rsid w:val="00CA0F7B"/>
    <w:rsid w:val="00CC30B3"/>
    <w:rsid w:val="00CC5557"/>
    <w:rsid w:val="00CD5017"/>
    <w:rsid w:val="00CE7EE2"/>
    <w:rsid w:val="00CF37BE"/>
    <w:rsid w:val="00D062EE"/>
    <w:rsid w:val="00D24D47"/>
    <w:rsid w:val="00D25785"/>
    <w:rsid w:val="00D26A77"/>
    <w:rsid w:val="00DA28C2"/>
    <w:rsid w:val="00DA6971"/>
    <w:rsid w:val="00DD5167"/>
    <w:rsid w:val="00E04D03"/>
    <w:rsid w:val="00E36868"/>
    <w:rsid w:val="00E52C46"/>
    <w:rsid w:val="00EF35DA"/>
    <w:rsid w:val="00EF5A4C"/>
    <w:rsid w:val="00EF7A30"/>
    <w:rsid w:val="00EF7E1B"/>
    <w:rsid w:val="00F16C2B"/>
    <w:rsid w:val="00F21069"/>
    <w:rsid w:val="00F722E7"/>
    <w:rsid w:val="00FC2A2E"/>
    <w:rsid w:val="00FD34D4"/>
    <w:rsid w:val="00FD3A91"/>
    <w:rsid w:val="00FD44E4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5868B"/>
  <w15:docId w15:val="{86E0A967-BE75-444B-AC6E-CBBB44BF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1D0E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qFormat/>
    <w:rsid w:val="00AA4179"/>
    <w:rPr>
      <w:sz w:val="20"/>
      <w:szCs w:val="20"/>
    </w:rPr>
  </w:style>
  <w:style w:type="character" w:customStyle="1" w:styleId="Caractresdenotedebasdepage">
    <w:name w:val="Caractères de note de bas de page"/>
    <w:basedOn w:val="Standaardalinea-lettertype"/>
    <w:uiPriority w:val="99"/>
    <w:semiHidden/>
    <w:unhideWhenUsed/>
    <w:qFormat/>
    <w:rsid w:val="00AA4179"/>
    <w:rPr>
      <w:vertAlign w:val="superscript"/>
    </w:rPr>
  </w:style>
  <w:style w:type="character" w:styleId="Voetnootmarkering">
    <w:name w:val="footnote reference"/>
    <w:rPr>
      <w:vertAlign w:val="superscript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qFormat/>
    <w:rsid w:val="003914AD"/>
    <w:rPr>
      <w:sz w:val="20"/>
      <w:szCs w:val="20"/>
    </w:rPr>
  </w:style>
  <w:style w:type="character" w:customStyle="1" w:styleId="Caractresdenotedefin">
    <w:name w:val="Caractères de note de fin"/>
    <w:basedOn w:val="Standaardalinea-lettertype"/>
    <w:uiPriority w:val="99"/>
    <w:semiHidden/>
    <w:unhideWhenUsed/>
    <w:qFormat/>
    <w:rsid w:val="003914AD"/>
    <w:rPr>
      <w:vertAlign w:val="superscript"/>
    </w:rPr>
  </w:style>
  <w:style w:type="character" w:styleId="Eindnootmarkering">
    <w:name w:val="endnote reference"/>
    <w:rPr>
      <w:vertAlign w:val="superscript"/>
    </w:rPr>
  </w:style>
  <w:style w:type="character" w:customStyle="1" w:styleId="KoptekstChar">
    <w:name w:val="Koptekst Char"/>
    <w:basedOn w:val="Standaardalinea-lettertype"/>
    <w:link w:val="Koptekst"/>
    <w:uiPriority w:val="99"/>
    <w:qFormat/>
    <w:rsid w:val="007B5FF3"/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7B5FF3"/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7B5FF3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7B5FF3"/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7B5FF3"/>
    <w:rPr>
      <w:b/>
      <w:bCs/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7B5FF3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281B49"/>
    <w:rPr>
      <w:color w:val="0000FF"/>
      <w:u w:val="single"/>
    </w:rPr>
  </w:style>
  <w:style w:type="character" w:customStyle="1" w:styleId="jrnl">
    <w:name w:val="jrnl"/>
    <w:basedOn w:val="Standaardalinea-lettertype"/>
    <w:qFormat/>
    <w:rsid w:val="00281B49"/>
  </w:style>
  <w:style w:type="character" w:customStyle="1" w:styleId="apple-converted-space">
    <w:name w:val="apple-converted-space"/>
    <w:basedOn w:val="Standaardalinea-lettertype"/>
    <w:qFormat/>
    <w:rsid w:val="00AC4AC0"/>
  </w:style>
  <w:style w:type="character" w:customStyle="1" w:styleId="Mentionnonrsolue1">
    <w:name w:val="Mention non résolue1"/>
    <w:basedOn w:val="Standaardalinea-lettertype"/>
    <w:uiPriority w:val="99"/>
    <w:semiHidden/>
    <w:unhideWhenUsed/>
    <w:qFormat/>
    <w:rsid w:val="00A9149E"/>
    <w:rPr>
      <w:color w:val="605E5C"/>
      <w:shd w:val="clear" w:color="auto" w:fill="E1DFDD"/>
    </w:rPr>
  </w:style>
  <w:style w:type="paragraph" w:styleId="Titel">
    <w:name w:val="Title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Plattetekst">
    <w:name w:val="Body Text"/>
    <w:basedOn w:val="Standaard"/>
    <w:pPr>
      <w:spacing w:after="140" w:line="276" w:lineRule="auto"/>
    </w:pPr>
  </w:style>
  <w:style w:type="paragraph" w:styleId="Lijst">
    <w:name w:val="List"/>
    <w:basedOn w:val="Plattetekst"/>
    <w:rPr>
      <w:rFonts w:cs="Arial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Aria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A4179"/>
    <w:pPr>
      <w:spacing w:after="0" w:line="240" w:lineRule="auto"/>
    </w:pPr>
    <w:rPr>
      <w:sz w:val="20"/>
      <w:szCs w:val="20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3914AD"/>
    <w:pPr>
      <w:spacing w:after="0" w:line="240" w:lineRule="auto"/>
    </w:pPr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3914AD"/>
    <w:pPr>
      <w:ind w:left="720"/>
      <w:contextualSpacing/>
    </w:pPr>
  </w:style>
  <w:style w:type="paragraph" w:styleId="Bibliografie">
    <w:name w:val="Bibliography"/>
    <w:basedOn w:val="Standaard"/>
    <w:next w:val="Standaard"/>
    <w:uiPriority w:val="37"/>
    <w:unhideWhenUsed/>
    <w:qFormat/>
    <w:rsid w:val="00B2771A"/>
    <w:pPr>
      <w:spacing w:after="240" w:line="240" w:lineRule="auto"/>
    </w:pPr>
  </w:style>
  <w:style w:type="paragraph" w:customStyle="1" w:styleId="En-tteetpieddepage">
    <w:name w:val="En-tête et pied de page"/>
    <w:basedOn w:val="Standaard"/>
    <w:qFormat/>
  </w:style>
  <w:style w:type="paragraph" w:styleId="Koptekst">
    <w:name w:val="header"/>
    <w:basedOn w:val="Standaard"/>
    <w:link w:val="KoptekstChar"/>
    <w:uiPriority w:val="99"/>
    <w:unhideWhenUsed/>
    <w:rsid w:val="007B5FF3"/>
    <w:pPr>
      <w:tabs>
        <w:tab w:val="center" w:pos="4536"/>
        <w:tab w:val="right" w:pos="9072"/>
      </w:tabs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7B5FF3"/>
    <w:pPr>
      <w:tabs>
        <w:tab w:val="center" w:pos="4536"/>
        <w:tab w:val="right" w:pos="9072"/>
      </w:tabs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7B5FF3"/>
    <w:pPr>
      <w:spacing w:line="240" w:lineRule="auto"/>
    </w:pPr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7B5FF3"/>
    <w:rPr>
      <w:b/>
      <w:bCs/>
    </w:rPr>
  </w:style>
  <w:style w:type="paragraph" w:styleId="Revisie">
    <w:name w:val="Revision"/>
    <w:uiPriority w:val="99"/>
    <w:semiHidden/>
    <w:qFormat/>
    <w:rsid w:val="007B5FF3"/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7B5FF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itre1">
    <w:name w:val="Titre1"/>
    <w:basedOn w:val="Standaard"/>
    <w:qFormat/>
    <w:rsid w:val="00281B4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Standaard"/>
    <w:qFormat/>
    <w:rsid w:val="00281B4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Standaard"/>
    <w:qFormat/>
    <w:rsid w:val="00281B4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2">
    <w:name w:val="Titre2"/>
    <w:basedOn w:val="Standaard"/>
    <w:qFormat/>
    <w:rsid w:val="00360F7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elraster">
    <w:name w:val="Table Grid"/>
    <w:basedOn w:val="Standaardtabel"/>
    <w:uiPriority w:val="39"/>
    <w:rsid w:val="006B6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B2A17-289E-4A95-BB83-BD46F2F1C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tammler</dc:creator>
  <dc:description/>
  <cp:lastModifiedBy>Caroline Vinck - ERA</cp:lastModifiedBy>
  <cp:revision>4</cp:revision>
  <cp:lastPrinted>2019-11-12T05:39:00Z</cp:lastPrinted>
  <dcterms:created xsi:type="dcterms:W3CDTF">2024-01-31T15:39:00Z</dcterms:created>
  <dcterms:modified xsi:type="dcterms:W3CDTF">2024-01-31T15:4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Y4N8Q13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